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109B" w:rsidRPr="00F2109B" w:rsidRDefault="00DD5A1A" w:rsidP="00F2109B">
      <w:pPr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Additional File</w:t>
      </w:r>
      <w:r w:rsidR="00F2109B" w:rsidRPr="00F2109B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1 Full search strategy per electronic database</w:t>
      </w:r>
    </w:p>
    <w:p w:rsidR="00F2109B" w:rsidRPr="00F2109B" w:rsidRDefault="00F2109B" w:rsidP="00F2109B">
      <w:pPr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  <w:proofErr w:type="spellStart"/>
      <w:r w:rsidRPr="00F2109B">
        <w:rPr>
          <w:rFonts w:ascii="Times New Roman" w:eastAsia="Calibri" w:hAnsi="Times New Roman" w:cs="Times New Roman"/>
          <w:b/>
          <w:sz w:val="16"/>
          <w:szCs w:val="16"/>
          <w:lang w:val="en-US"/>
        </w:rPr>
        <w:t>Embase</w:t>
      </w:r>
      <w:proofErr w:type="spellEnd"/>
      <w:r w:rsidRPr="00F2109B">
        <w:rPr>
          <w:rFonts w:ascii="Times New Roman" w:eastAsia="Calibri" w:hAnsi="Times New Roman" w:cs="Times New Roman"/>
          <w:b/>
          <w:sz w:val="16"/>
          <w:szCs w:val="16"/>
          <w:lang w:val="en-US"/>
        </w:rPr>
        <w:br/>
      </w:r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(dementia/exp OR (dement* OR Alzheimer*):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b,t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) AND (risk/exp OR 'disease predisposition'/de OR 'genetic predisposition'/exp OR 'biological marker'/exp OR 'genetic screening'/exp OR (risk OR risks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dispos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suscepti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 OR marker* OR biomarker* OR (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clinic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symptom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predict* OR genetic*) NEAR/3 (test* OR screen*)) OR (pre NEXT/1 (clinic* OR symptom*) NEAR/3 (test* OR screen*))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obabili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 OR carrier*):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b,t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) AND ('interpersonal communication'/de OR 'verbal communication'/de OR 'oral communication'/de OR 'written communication'/de OR 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disclos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communic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((return* OR reveal* OR give OR giving OR tell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notif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warn*) NEAR/3 (result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inform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))):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b,t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) AND ('psychological aspect'/exp OR 'behavior'/de OR 'behavior change'/de OR 'coping behavior'/exp OR 'defensive behavior'/exp OR emotion/exp OR 'health behavior'/exp OR 'help seeking behavior'/exp OR 'social behavior'/de OR 'emotional attachment'/exp OR 'human relation'/exp OR 'job adaptation'/de OR 'social adaptation'/exp OR 'social attitude'/exp OR 'social bonding'/exp OR 'social cognition'/exp OR 'social interaction'/exp OR 'social participation'/exp OR 'social stigma'/exp OR lifestyle/exp OR 'quality of life'/exp OR 'quality of life assessment'/exp OR stress/exp OR 'psychological wellbeing assessment'/exp OR wellbeing/exp OR Satisfaction/exp OR 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sycholog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behav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 OR consequence* OR impact* OR adapt* OR social* OR emotion* OR relation* OR family-life OR attitude* OR lifestyle* OR (life NEXT/1 style*) OR (quality NEAR/3 life) OR burden* OR harm* OR benefit* OR (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Negativ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ositiv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) NEAR/3 aspect*) OR stress* OR distress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nx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fear* OR anger OR angry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frustr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mood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unhapp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nervous* OR worry* OR worries OR relief OR relieve* OR solace OR wellbeing OR well-being OR drawback* OR (draw NEXT/1 back*) OR burnout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git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implication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resilien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Satisf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):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b,t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) NOT ([animals]/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lim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NOT [humans]/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lim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)</w:t>
      </w:r>
    </w:p>
    <w:p w:rsidR="00F2109B" w:rsidRPr="00F2109B" w:rsidRDefault="00F2109B" w:rsidP="00F2109B">
      <w:pPr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  <w:r w:rsidRPr="00F2109B">
        <w:rPr>
          <w:rFonts w:ascii="Times New Roman" w:eastAsia="Calibri" w:hAnsi="Times New Roman" w:cs="Times New Roman"/>
          <w:b/>
          <w:sz w:val="16"/>
          <w:szCs w:val="16"/>
          <w:lang w:val="en-US"/>
        </w:rPr>
        <w:t>Medline</w:t>
      </w:r>
      <w:r w:rsidRPr="00F2109B">
        <w:rPr>
          <w:rFonts w:ascii="Times New Roman" w:eastAsia="Calibri" w:hAnsi="Times New Roman" w:cs="Times New Roman"/>
          <w:b/>
          <w:sz w:val="16"/>
          <w:szCs w:val="16"/>
          <w:lang w:val="en-US"/>
        </w:rPr>
        <w:br/>
      </w:r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(exp dementia/ OR (dement* OR Alzheimer*).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b,t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.) AND (exp risk/ OR exp "Disease Susceptibility"/ OR exp "Biological Markers"/ OR "Genetic Testing"/ OR (risk OR risks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dispos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suscepti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 OR marker* OR biomarker* OR (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clinic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symptom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 OR predict* OR genetic*) ADJ3 (test* OR screen*)) OR 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ADJ (clinic* OR symptom*) ADJ3 (test* OR screen*))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obabili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 OR carrier*).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b,t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.) AND (exp "Disclosure"/ OR communication/ OR 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disclos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communic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((return* OR reveal* OR give OR giving OR tell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notif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warn*) ADJ3 (result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inform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))).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b,t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.) AND 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sychology.xs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. OR "behavior"/ OR exp "Behavioral Symptoms"/ OR "Harm Reduction"/ OR "Risk Reduction Behavior"/ OR "Adaptation, Psychological"/ OR exp emotions/ OR exp "health behavior"/ OR exp "social behavior"/ OR life style/ OR exp "quality of life"/ OR "Stress, Psychological"/ OR "Personal Satisfaction"/ OR 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sycholog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behav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 OR consequence* OR impact* OR adapt* OR social* OR emotion* OR relation* OR family-life OR attitude* OR lifestyle* OR (life ADJ style*) OR (quality ADJ3 life) OR burden* OR harm* OR benefit* OR (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Negativ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ositiv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) ADJ3 aspect*) OR stress* OR distress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nx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fear* OR anger OR angry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frustr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mood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unhapp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nervous* OR worry* OR worries OR relief OR relieve* OR solace OR wellbeing OR well-being OR drawback* OR (draw ADJ back*) OR burnout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git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implication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resilien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Satisf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).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b,t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.) NOT (exp animals/ NOT humans/)</w:t>
      </w:r>
    </w:p>
    <w:p w:rsidR="00F2109B" w:rsidRPr="00F2109B" w:rsidRDefault="00F2109B" w:rsidP="00F2109B">
      <w:pPr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  <w:proofErr w:type="spellStart"/>
      <w:r w:rsidRPr="00F2109B">
        <w:rPr>
          <w:rFonts w:ascii="Times New Roman" w:eastAsia="Calibri" w:hAnsi="Times New Roman" w:cs="Times New Roman"/>
          <w:b/>
          <w:sz w:val="16"/>
          <w:szCs w:val="16"/>
          <w:lang w:val="en-US"/>
        </w:rPr>
        <w:t>PsycINFO</w:t>
      </w:r>
      <w:proofErr w:type="spellEnd"/>
      <w:r w:rsidRPr="00F2109B">
        <w:rPr>
          <w:rFonts w:ascii="Times New Roman" w:eastAsia="Calibri" w:hAnsi="Times New Roman" w:cs="Times New Roman"/>
          <w:b/>
          <w:sz w:val="16"/>
          <w:szCs w:val="16"/>
          <w:lang w:val="en-US"/>
        </w:rPr>
        <w:t xml:space="preserve"> </w:t>
      </w:r>
      <w:r w:rsidRPr="00F2109B">
        <w:rPr>
          <w:rFonts w:ascii="Times New Roman" w:eastAsia="Calibri" w:hAnsi="Times New Roman" w:cs="Times New Roman"/>
          <w:b/>
          <w:sz w:val="16"/>
          <w:szCs w:val="16"/>
          <w:lang w:val="en-US"/>
        </w:rPr>
        <w:br/>
      </w:r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(exp dementia/ OR (dement* OR Alzheimer*).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b,t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.) AND (risk factors/ OR exp "Susceptibility (Disorders)" / OR exp "Biological Markers"/ OR "Genetic Testing"/ OR (risk OR risks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dispos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suscepti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 OR marker* OR biomarker* OR (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clinic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symptom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 OR predict* OR genetic*) ADJ3 (test* OR screen*)) OR 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ADJ (clinic* OR symptom*) ADJ3 (test* OR screen*))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obabili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 OR carrier*).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b,t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.) AND (communication/ OR 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disclos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communic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((return* OR reveal* OR give OR giving OR tell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notif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warn*) ADJ3 (result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inform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))).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b,t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.) AND (exp psychology/ OR exp "behavior"/ OR "Emotional Adjustment"/ OR exp emotions/ OR lifestyle/ OR exp "quality of life"/ OR exp "Stress"/ OR "Satisfaction"/ OR 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sycholog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behav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 OR consequence* OR impact* OR adapt* OR social* OR emotion* OR relation* OR family-life OR attitude* OR lifestyle* OR (life ADJ style*) OR (quality ADJ3 life) OR burden* OR harm* OR benefit* OR (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Negativ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ositiv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) ADJ3 aspect*) OR stress* OR distress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nx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fear* OR anger OR angry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frustr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mood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unhapp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nervous* OR worry* OR worries OR relief OR relieve* OR solace OR wellbeing OR well-being OR drawback* OR (draw ADJ back*) OR burnout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git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implication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resilien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Satisf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).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b,t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.) NOT (exp animals/ NOT humans/)</w:t>
      </w:r>
    </w:p>
    <w:p w:rsidR="00F2109B" w:rsidRPr="00F2109B" w:rsidRDefault="00F2109B" w:rsidP="00F2109B">
      <w:pPr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  <w:r w:rsidRPr="00F2109B">
        <w:rPr>
          <w:rFonts w:ascii="Times New Roman" w:eastAsia="Calibri" w:hAnsi="Times New Roman" w:cs="Times New Roman"/>
          <w:b/>
          <w:sz w:val="16"/>
          <w:szCs w:val="16"/>
          <w:lang w:val="en-US"/>
        </w:rPr>
        <w:t xml:space="preserve">CINAHL </w:t>
      </w:r>
      <w:r w:rsidRPr="00F2109B">
        <w:rPr>
          <w:rFonts w:ascii="Times New Roman" w:eastAsia="Calibri" w:hAnsi="Times New Roman" w:cs="Times New Roman"/>
          <w:b/>
          <w:sz w:val="16"/>
          <w:szCs w:val="16"/>
          <w:lang w:val="en-US"/>
        </w:rPr>
        <w:tab/>
      </w:r>
      <w:r w:rsidRPr="00F2109B">
        <w:rPr>
          <w:rFonts w:ascii="Times New Roman" w:eastAsia="Calibri" w:hAnsi="Times New Roman" w:cs="Times New Roman"/>
          <w:b/>
          <w:sz w:val="16"/>
          <w:szCs w:val="16"/>
          <w:lang w:val="en-US"/>
        </w:rPr>
        <w:br/>
      </w:r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(MH dementia+ OR (dement* OR Alzheimer*)) AND (MH "Disease Susceptibility+" OR MH "Biological Markers+" OR MH "Genetic Screening+" OR (risk OR risks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dispos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suscepti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 OR marker* OR biomarker* OR (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clinic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symptom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 OR predict* OR genetic*) N3 (test* OR screen*)) OR 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n1 (clinic* OR symptom*) N3 (test* OR screen*))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obabili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 OR carrier*)) AND (MH "truth Disclosure+" OR MH communication OR 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disclos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communic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((return* OR reveal* OR give OR giving OR tell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notif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warn*) N3 (result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inform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)))) AND (MH psychology+ OR MH "behavior+" OR MH "Harm Reduction+" OR MH "Adaptation, Psychological+" OR MH emotions+ OR MH life style+ OR MH "quality of life+" OR MH "Stress, Psychological+" OR MH "Personal Satisfaction+" OR 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sycholog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behav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 OR consequence* OR impact* OR adapt* OR social* OR emotion* OR relation* OR family-life OR attitude* OR lifestyle* OR (life n1 style*) OR (quality N3 life) OR burden* OR harm* OR benefit* OR (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Negativ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ositiv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) N3 aspect*) OR stress* OR distress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nx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fear* OR anger OR angry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frustr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mood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unhapp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nervous* OR worry* OR worries OR relief OR relieve* OR solace OR wellbeing OR well-being OR drawback* OR (draw n1 back*) OR burnout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git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implication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resilien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Satisf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)) NOT (MH animals+ NOT MH humans+)</w:t>
      </w:r>
    </w:p>
    <w:p w:rsidR="00F2109B" w:rsidRPr="00F2109B" w:rsidRDefault="00F2109B" w:rsidP="00F2109B">
      <w:pPr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  <w:r w:rsidRPr="00F2109B">
        <w:rPr>
          <w:rFonts w:ascii="Times New Roman" w:eastAsia="Calibri" w:hAnsi="Times New Roman" w:cs="Times New Roman"/>
          <w:b/>
          <w:sz w:val="16"/>
          <w:szCs w:val="16"/>
          <w:lang w:val="en-US"/>
        </w:rPr>
        <w:t xml:space="preserve">Cochrane </w:t>
      </w:r>
      <w:r w:rsidRPr="00F2109B">
        <w:rPr>
          <w:rFonts w:ascii="Times New Roman" w:eastAsia="Calibri" w:hAnsi="Times New Roman" w:cs="Times New Roman"/>
          <w:b/>
          <w:sz w:val="16"/>
          <w:szCs w:val="16"/>
          <w:lang w:val="en-US"/>
        </w:rPr>
        <w:tab/>
      </w:r>
      <w:r w:rsidRPr="00F2109B">
        <w:rPr>
          <w:rFonts w:ascii="Times New Roman" w:eastAsia="Calibri" w:hAnsi="Times New Roman" w:cs="Times New Roman"/>
          <w:b/>
          <w:sz w:val="16"/>
          <w:szCs w:val="16"/>
          <w:lang w:val="en-US"/>
        </w:rPr>
        <w:br/>
      </w:r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((dement* OR Alzheimer*):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b,t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) AND ((risk OR risks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dispos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suscepti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 OR marker* OR biomarker* OR (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clinic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symptom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predict* OR genetic*) NEAR/3 (test* OR screen*)) OR (pre NEXT/1 (clinic* OR symptom*) NEAR/3 (test* OR screen*))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obabili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 OR carrier*):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b,t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) AND (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disclos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communic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((return* OR reveal* OR give OR giving OR tell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notif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warn*) NEAR/3 (result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inform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))):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b,t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) AND (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sycholog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behav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consequence* OR impact* OR adapt* OR social* OR emotion* OR relation* OR family-life OR attitude* OR lifestyle* OR (life NEXT/1 style*) OR (quality NEAR/3 life) OR </w:t>
      </w:r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lastRenderedPageBreak/>
        <w:t>burden* OR harm* OR benefit* OR (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Negativ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ositiv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) NEAR/3 aspect*) OR stress* OR distress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nx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fear* OR anger OR angry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frustr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mood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unhapp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nervous* OR worry* OR worries OR relief OR relieve* OR solace OR wellbeing OR well-being OR drawback* OR (draw NEXT/1 back*) OR burnout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git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implication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resilien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Satisf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):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b,t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) </w:t>
      </w:r>
    </w:p>
    <w:p w:rsidR="00F2109B" w:rsidRPr="00F2109B" w:rsidRDefault="00F2109B" w:rsidP="00F2109B">
      <w:pPr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  <w:r w:rsidRPr="00F2109B">
        <w:rPr>
          <w:rFonts w:ascii="Times New Roman" w:eastAsia="Calibri" w:hAnsi="Times New Roman" w:cs="Times New Roman"/>
          <w:b/>
          <w:sz w:val="16"/>
          <w:szCs w:val="16"/>
          <w:lang w:val="en-US"/>
        </w:rPr>
        <w:t xml:space="preserve">Web-of-Science </w:t>
      </w:r>
      <w:r w:rsidRPr="00F2109B">
        <w:rPr>
          <w:rFonts w:ascii="Times New Roman" w:eastAsia="Calibri" w:hAnsi="Times New Roman" w:cs="Times New Roman"/>
          <w:b/>
          <w:sz w:val="16"/>
          <w:szCs w:val="16"/>
          <w:lang w:val="en-US"/>
        </w:rPr>
        <w:tab/>
      </w:r>
      <w:r w:rsidRPr="00F2109B">
        <w:rPr>
          <w:rFonts w:ascii="Times New Roman" w:eastAsia="Calibri" w:hAnsi="Times New Roman" w:cs="Times New Roman"/>
          <w:b/>
          <w:sz w:val="16"/>
          <w:szCs w:val="16"/>
          <w:lang w:val="en-US"/>
        </w:rPr>
        <w:br/>
      </w:r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TS=(((dement* OR Alzheimer*)) AND ((risk OR risks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dispos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suscepti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 OR marker* OR biomarker* OR (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clinic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symptom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predict* OR genetic*) NEAR/3 (test* OR screen*)) OR (pre NEAR/1 (clinic* OR symptom*) NEAR/3 (test* OR screen*))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obabili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 OR carrier*)) AND (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disclos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communic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((return* OR reveal* OR give OR giving OR tell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notif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warn*) NEAR/3 (result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inform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)))) AND (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sycholog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behav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 OR consequence* OR impact* OR adapt* OR social* OR emotion* OR relation* OR family-life OR attitude* OR lifestyle* OR (life NEAR/1 style*) OR (quality NEAR/3 life) OR burden* OR harm* OR benefit* OR (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Negativ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ositiv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) NEAR/3 aspect*) OR stress* OR distress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nx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fear* OR anger OR angry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frustr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mood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unhapp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nervous* OR worry* OR worries OR relief OR relieve* OR solace OR wellbeing OR well-being OR drawback* OR (draw NEAR/1 back*) OR burnout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git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implication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resilien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Satisf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)))</w:t>
      </w:r>
    </w:p>
    <w:p w:rsidR="00F2109B" w:rsidRPr="00F2109B" w:rsidRDefault="00F2109B" w:rsidP="00F2109B">
      <w:pPr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  <w:proofErr w:type="spellStart"/>
      <w:r w:rsidRPr="00F2109B">
        <w:rPr>
          <w:rFonts w:ascii="Times New Roman" w:eastAsia="Calibri" w:hAnsi="Times New Roman" w:cs="Times New Roman"/>
          <w:b/>
          <w:sz w:val="16"/>
          <w:szCs w:val="16"/>
          <w:lang w:val="en-US"/>
        </w:rPr>
        <w:t>Pubmed</w:t>
      </w:r>
      <w:proofErr w:type="spellEnd"/>
      <w:r w:rsidRPr="00F2109B">
        <w:rPr>
          <w:rFonts w:ascii="Times New Roman" w:eastAsia="Calibri" w:hAnsi="Times New Roman" w:cs="Times New Roman"/>
          <w:b/>
          <w:sz w:val="16"/>
          <w:szCs w:val="16"/>
          <w:lang w:val="en-US"/>
        </w:rPr>
        <w:t xml:space="preserve"> publisher </w:t>
      </w:r>
      <w:r w:rsidRPr="00F2109B">
        <w:rPr>
          <w:rFonts w:ascii="Times New Roman" w:eastAsia="Calibri" w:hAnsi="Times New Roman" w:cs="Times New Roman"/>
          <w:b/>
          <w:sz w:val="16"/>
          <w:szCs w:val="16"/>
          <w:lang w:val="en-US"/>
        </w:rPr>
        <w:br/>
      </w:r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(dementia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mh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(dement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Alzheimer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)) AND (risk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mh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"Disease Susceptibility"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mh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"Biological Markers"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mh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"Genetic Testing"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mh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] OR (risk OR risks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dispos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]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suscepti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marker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biomarker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(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clinic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]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symptom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predict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genetic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) AND (test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screen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)) OR 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e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ADJ (clinic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symptom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) AND (test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screen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]))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robabili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carrier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)) AND ("Disclosure"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mh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communication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mh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disclos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]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communic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((return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reveal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give OR giving OR tell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]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notif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warn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) AND (result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]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inform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)))) AND (psychology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sh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"behavior"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mh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"Behavioral Symptoms"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mh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"Harm Reduction"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mh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"Risk Reduction Behavior"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mh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"Adaptation, Psychological"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mh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emotions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mh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"health behavior"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mh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"social behavior"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mh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life style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mh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"quality of life"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mh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"Stress, Psychological"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mh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"Personal Satisfaction"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mh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sycholog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]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behav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consequence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impact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adapt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social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emotion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relation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family-life OR attitude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lifestyle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(life ADJ style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) OR (quality AND life) OR burden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harm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benefit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((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Negativ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]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positiv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) AND aspect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) OR stress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distress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]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nxi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fear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] OR anger OR angry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frustr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] OR mood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unhapp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nervous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worry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worries OR relief OR relieve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solace OR wellbeing OR well-being OR drawback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(draw ADJ back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]) OR burnout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agitat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OR implication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]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resilien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] OR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Satisf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*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tia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)) NOT (animals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mh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 NOT humans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mh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) AND publisher[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sb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]</w:t>
      </w:r>
    </w:p>
    <w:p w:rsidR="00F2109B" w:rsidRPr="00F2109B" w:rsidRDefault="00F2109B" w:rsidP="00F2109B">
      <w:pPr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  <w:r w:rsidRPr="00F2109B">
        <w:rPr>
          <w:rFonts w:ascii="Times New Roman" w:eastAsia="Calibri" w:hAnsi="Times New Roman" w:cs="Times New Roman"/>
          <w:b/>
          <w:sz w:val="16"/>
          <w:szCs w:val="16"/>
          <w:lang w:val="en-US"/>
        </w:rPr>
        <w:t>Google Scholar</w:t>
      </w:r>
      <w:r w:rsidRPr="00F2109B">
        <w:rPr>
          <w:rFonts w:ascii="Times New Roman" w:eastAsia="Calibri" w:hAnsi="Times New Roman" w:cs="Times New Roman"/>
          <w:b/>
          <w:sz w:val="16"/>
          <w:szCs w:val="16"/>
          <w:lang w:val="en-US"/>
        </w:rPr>
        <w:tab/>
      </w:r>
      <w:r w:rsidRPr="00F2109B">
        <w:rPr>
          <w:rFonts w:ascii="Times New Roman" w:eastAsia="Calibri" w:hAnsi="Times New Roman" w:cs="Times New Roman"/>
          <w:b/>
          <w:sz w:val="16"/>
          <w:szCs w:val="16"/>
          <w:lang w:val="en-US"/>
        </w:rPr>
        <w:br/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dementia|Alzheimer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risk|predisposition|susceptibility|probability|carrier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disclosure|communication|communicating</w:t>
      </w:r>
      <w:proofErr w:type="spellEnd"/>
      <w:r w:rsidRPr="00F2109B">
        <w:rPr>
          <w:rFonts w:ascii="Times New Roman" w:eastAsia="Calibri" w:hAnsi="Times New Roman" w:cs="Times New Roman"/>
          <w:sz w:val="16"/>
          <w:szCs w:val="16"/>
          <w:lang w:val="en-US"/>
        </w:rPr>
        <w:t>|" reveal * results" psychological|psychology|behavior|behavioral|consequences|impact|adaptation|emotions|lifestyle|"quality of life"|burden</w:t>
      </w:r>
    </w:p>
    <w:p w:rsidR="00F2109B" w:rsidRPr="00F2109B" w:rsidRDefault="00F2109B" w:rsidP="00F2109B">
      <w:pPr>
        <w:rPr>
          <w:rFonts w:ascii="Times New Roman" w:eastAsiaTheme="minorEastAsia" w:hAnsi="Times New Roman" w:cs="Times New Roman"/>
          <w:b/>
          <w:lang w:val="en-US" w:eastAsia="nl-NL"/>
        </w:rPr>
      </w:pPr>
    </w:p>
    <w:p w:rsidR="00F2109B" w:rsidRPr="00F2109B" w:rsidRDefault="00F2109B" w:rsidP="00F2109B">
      <w:pPr>
        <w:rPr>
          <w:rFonts w:ascii="Times New Roman" w:eastAsiaTheme="minorEastAsia" w:hAnsi="Times New Roman" w:cs="Times New Roman"/>
          <w:b/>
          <w:lang w:val="en-US" w:eastAsia="nl-NL"/>
        </w:rPr>
      </w:pPr>
    </w:p>
    <w:p w:rsidR="00F2109B" w:rsidRPr="00F2109B" w:rsidRDefault="00F2109B" w:rsidP="00F2109B">
      <w:pPr>
        <w:rPr>
          <w:rFonts w:ascii="Times New Roman" w:eastAsiaTheme="minorEastAsia" w:hAnsi="Times New Roman" w:cs="Times New Roman"/>
          <w:b/>
          <w:lang w:val="en-US" w:eastAsia="nl-NL"/>
        </w:rPr>
      </w:pPr>
    </w:p>
    <w:p w:rsidR="00F2109B" w:rsidRPr="00F2109B" w:rsidRDefault="00F2109B" w:rsidP="00F2109B">
      <w:pPr>
        <w:rPr>
          <w:rFonts w:ascii="Times New Roman" w:eastAsiaTheme="minorEastAsia" w:hAnsi="Times New Roman" w:cs="Times New Roman"/>
          <w:b/>
          <w:lang w:val="en-US" w:eastAsia="nl-NL"/>
        </w:rPr>
      </w:pPr>
    </w:p>
    <w:p w:rsidR="00F2109B" w:rsidRPr="00F2109B" w:rsidRDefault="00F2109B" w:rsidP="00F2109B">
      <w:pPr>
        <w:rPr>
          <w:rFonts w:ascii="Times New Roman" w:eastAsiaTheme="minorEastAsia" w:hAnsi="Times New Roman" w:cs="Times New Roman"/>
          <w:b/>
          <w:lang w:val="en-US" w:eastAsia="nl-NL"/>
        </w:rPr>
      </w:pPr>
    </w:p>
    <w:p w:rsidR="00F2109B" w:rsidRPr="00F2109B" w:rsidRDefault="00F2109B" w:rsidP="00F2109B">
      <w:pPr>
        <w:rPr>
          <w:rFonts w:ascii="Times New Roman" w:eastAsiaTheme="minorEastAsia" w:hAnsi="Times New Roman" w:cs="Times New Roman"/>
          <w:b/>
          <w:lang w:val="en-US" w:eastAsia="nl-NL"/>
        </w:rPr>
      </w:pPr>
    </w:p>
    <w:p w:rsidR="00F2109B" w:rsidRPr="00F2109B" w:rsidRDefault="00F2109B" w:rsidP="00F2109B">
      <w:pPr>
        <w:rPr>
          <w:rFonts w:ascii="Times New Roman" w:eastAsiaTheme="minorEastAsia" w:hAnsi="Times New Roman" w:cs="Times New Roman"/>
          <w:b/>
          <w:lang w:val="en-US" w:eastAsia="nl-NL"/>
        </w:rPr>
      </w:pPr>
    </w:p>
    <w:p w:rsidR="00F2109B" w:rsidRPr="00F2109B" w:rsidRDefault="00F2109B" w:rsidP="00F2109B">
      <w:pPr>
        <w:rPr>
          <w:rFonts w:ascii="Times New Roman" w:eastAsiaTheme="minorEastAsia" w:hAnsi="Times New Roman" w:cs="Times New Roman"/>
          <w:b/>
          <w:lang w:val="en-US" w:eastAsia="nl-NL"/>
        </w:rPr>
      </w:pPr>
    </w:p>
    <w:p w:rsidR="00F2109B" w:rsidRPr="00F2109B" w:rsidRDefault="00F2109B" w:rsidP="00F2109B">
      <w:pPr>
        <w:rPr>
          <w:rFonts w:ascii="Times New Roman" w:eastAsiaTheme="minorEastAsia" w:hAnsi="Times New Roman" w:cs="Times New Roman"/>
          <w:b/>
          <w:lang w:val="en-US" w:eastAsia="nl-NL"/>
        </w:rPr>
      </w:pPr>
    </w:p>
    <w:p w:rsidR="00F2109B" w:rsidRPr="00F2109B" w:rsidRDefault="00F2109B" w:rsidP="00F2109B">
      <w:pPr>
        <w:rPr>
          <w:rFonts w:ascii="Times New Roman" w:eastAsiaTheme="minorEastAsia" w:hAnsi="Times New Roman" w:cs="Times New Roman"/>
          <w:b/>
          <w:lang w:val="en-US" w:eastAsia="nl-NL"/>
        </w:rPr>
      </w:pPr>
    </w:p>
    <w:p w:rsidR="00F2109B" w:rsidRPr="00F2109B" w:rsidRDefault="00F2109B" w:rsidP="00F2109B">
      <w:pPr>
        <w:rPr>
          <w:rFonts w:ascii="Times New Roman" w:eastAsiaTheme="minorEastAsia" w:hAnsi="Times New Roman" w:cs="Times New Roman"/>
          <w:b/>
          <w:lang w:val="en-US" w:eastAsia="nl-NL"/>
        </w:rPr>
      </w:pPr>
    </w:p>
    <w:p w:rsidR="00F2109B" w:rsidRPr="00F2109B" w:rsidRDefault="00F2109B" w:rsidP="00F2109B">
      <w:pPr>
        <w:rPr>
          <w:rFonts w:ascii="Times New Roman" w:eastAsiaTheme="minorEastAsia" w:hAnsi="Times New Roman" w:cs="Times New Roman"/>
          <w:b/>
          <w:lang w:val="en-US" w:eastAsia="nl-NL"/>
        </w:rPr>
      </w:pPr>
    </w:p>
    <w:p w:rsidR="00EF3BC0" w:rsidRDefault="00DD5A1A"/>
    <w:sectPr w:rsidR="00EF3BC0" w:rsidSect="00BA3D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revisionView w:inkAnnotations="0"/>
  <w:defaultTabStop w:val="708"/>
  <w:hyphenationZone w:val="425"/>
  <w:characterSpacingControl w:val="doNotCompress"/>
  <w:compat/>
  <w:rsids>
    <w:rsidRoot w:val="00F2109B"/>
    <w:rsid w:val="0072054B"/>
    <w:rsid w:val="00BA3DBC"/>
    <w:rsid w:val="00D17AE4"/>
    <w:rsid w:val="00DD5A1A"/>
    <w:rsid w:val="00F2109B"/>
    <w:rsid w:val="00F54E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A3DB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72</Words>
  <Characters>8649</Characters>
  <Application>Microsoft Office Word</Application>
  <DocSecurity>0</DocSecurity>
  <Lines>72</Lines>
  <Paragraphs>20</Paragraphs>
  <ScaleCrop>false</ScaleCrop>
  <Company>UMC St Radboud</Company>
  <LinksUpToDate>false</LinksUpToDate>
  <CharactersWithSpaces>10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Bemelmans</dc:creator>
  <cp:lastModifiedBy>Sonja Bemelmans</cp:lastModifiedBy>
  <cp:revision>2</cp:revision>
  <dcterms:created xsi:type="dcterms:W3CDTF">2016-07-23T06:45:00Z</dcterms:created>
  <dcterms:modified xsi:type="dcterms:W3CDTF">2016-07-26T16:51:00Z</dcterms:modified>
</cp:coreProperties>
</file>